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F1FE0" w14:textId="2FDC6100" w:rsidR="00C46992" w:rsidRPr="009F6232" w:rsidRDefault="00C46992" w:rsidP="00C46992">
      <w:pPr>
        <w:contextualSpacing/>
        <w:rPr>
          <w:rFonts w:ascii="Arial" w:hAnsi="Arial" w:cs="Arial"/>
          <w:b/>
        </w:rPr>
      </w:pPr>
      <w:r w:rsidRPr="00510970">
        <w:rPr>
          <w:rFonts w:ascii="Arial" w:hAnsi="Arial" w:cs="Arial"/>
          <w:i/>
        </w:rPr>
        <w:t xml:space="preserve">S1 </w:t>
      </w:r>
      <w:r w:rsidR="00510970" w:rsidRPr="00510970">
        <w:rPr>
          <w:rFonts w:ascii="Arial" w:hAnsi="Arial" w:cs="Arial"/>
          <w:i/>
        </w:rPr>
        <w:t>Fig</w:t>
      </w:r>
      <w:r w:rsidRPr="00510970">
        <w:rPr>
          <w:rFonts w:ascii="Arial" w:hAnsi="Arial" w:cs="Arial"/>
          <w:i/>
        </w:rPr>
        <w:t>.</w:t>
      </w:r>
      <w:r>
        <w:rPr>
          <w:rFonts w:ascii="Arial" w:hAnsi="Arial" w:cs="Arial"/>
          <w:b/>
        </w:rPr>
        <w:t xml:space="preserve"> </w:t>
      </w:r>
      <w:r w:rsidRPr="00C46992">
        <w:rPr>
          <w:rFonts w:ascii="Arial" w:hAnsi="Arial" w:cs="Arial"/>
          <w:i/>
        </w:rPr>
        <w:t xml:space="preserve">Background </w:t>
      </w:r>
      <w:r w:rsidR="00510970">
        <w:rPr>
          <w:rFonts w:ascii="Arial" w:hAnsi="Arial" w:cs="Arial"/>
          <w:i/>
        </w:rPr>
        <w:t>Q</w:t>
      </w:r>
      <w:r w:rsidRPr="00C46992">
        <w:rPr>
          <w:rFonts w:ascii="Arial" w:hAnsi="Arial" w:cs="Arial"/>
          <w:i/>
        </w:rPr>
        <w:t>uestionnaire</w:t>
      </w:r>
      <w:r w:rsidR="00510970">
        <w:rPr>
          <w:rFonts w:ascii="Arial" w:hAnsi="Arial" w:cs="Arial"/>
          <w:i/>
        </w:rPr>
        <w:t>.</w:t>
      </w:r>
    </w:p>
    <w:p w14:paraId="2A6676B2" w14:textId="77777777" w:rsidR="00C46992" w:rsidRDefault="00C46992" w:rsidP="00C46992">
      <w:pPr>
        <w:contextualSpacing/>
        <w:jc w:val="center"/>
        <w:rPr>
          <w:rFonts w:ascii="Arial" w:hAnsi="Arial" w:cs="Arial"/>
          <w:b/>
          <w:sz w:val="22"/>
          <w:szCs w:val="22"/>
          <w:u w:val="single"/>
        </w:rPr>
      </w:pPr>
      <w:bookmarkStart w:id="0" w:name="_GoBack"/>
      <w:bookmarkEnd w:id="0"/>
    </w:p>
    <w:p w14:paraId="37E4457C" w14:textId="77777777" w:rsidR="00C46992" w:rsidRPr="009F6232" w:rsidRDefault="00C46992" w:rsidP="00C46992">
      <w:pPr>
        <w:contextualSpacing/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9F6232">
        <w:rPr>
          <w:rFonts w:ascii="Arial" w:hAnsi="Arial" w:cs="Arial"/>
          <w:b/>
          <w:sz w:val="22"/>
          <w:szCs w:val="22"/>
          <w:u w:val="single"/>
        </w:rPr>
        <w:t>Background Questionnaire</w:t>
      </w:r>
    </w:p>
    <w:p w14:paraId="4B4A7013" w14:textId="77777777" w:rsidR="00C46992" w:rsidRPr="009F6232" w:rsidRDefault="00C46992" w:rsidP="00C46992">
      <w:pPr>
        <w:contextualSpacing/>
        <w:rPr>
          <w:rFonts w:ascii="Arial" w:hAnsi="Arial" w:cs="Arial"/>
          <w:sz w:val="22"/>
          <w:szCs w:val="22"/>
        </w:rPr>
      </w:pPr>
    </w:p>
    <w:p w14:paraId="01BA746E" w14:textId="77777777" w:rsidR="00C46992" w:rsidRPr="009F6232" w:rsidRDefault="00C46992" w:rsidP="00C46992">
      <w:pPr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Thank you for taking the time to participate in this interview! Please complete the following background information.</w:t>
      </w:r>
    </w:p>
    <w:p w14:paraId="6911462C" w14:textId="77777777" w:rsidR="00C46992" w:rsidRPr="009F6232" w:rsidRDefault="00C46992" w:rsidP="00C46992">
      <w:pPr>
        <w:ind w:firstLine="720"/>
        <w:contextualSpacing/>
        <w:rPr>
          <w:rFonts w:ascii="Arial" w:hAnsi="Arial" w:cs="Arial"/>
          <w:sz w:val="22"/>
          <w:szCs w:val="22"/>
        </w:rPr>
      </w:pPr>
    </w:p>
    <w:p w14:paraId="56BDF840" w14:textId="77777777" w:rsidR="00C46992" w:rsidRPr="009F6232" w:rsidRDefault="00C46992" w:rsidP="00C46992">
      <w:pPr>
        <w:ind w:firstLine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3DB10C" wp14:editId="15BE19CA">
                <wp:simplePos x="0" y="0"/>
                <wp:positionH relativeFrom="column">
                  <wp:posOffset>-1143000</wp:posOffset>
                </wp:positionH>
                <wp:positionV relativeFrom="paragraph">
                  <wp:posOffset>3810</wp:posOffset>
                </wp:positionV>
                <wp:extent cx="8001000" cy="6985"/>
                <wp:effectExtent l="0" t="0" r="25400" b="4381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01000" cy="698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9.95pt,.3pt" to="540.05pt,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" strokeweight="2pt"/>
            </w:pict>
          </mc:Fallback>
        </mc:AlternateContent>
      </w:r>
    </w:p>
    <w:p w14:paraId="50E9A02B" w14:textId="77777777" w:rsidR="00C46992" w:rsidRPr="009F6232" w:rsidRDefault="00C46992" w:rsidP="00C46992">
      <w:pPr>
        <w:numPr>
          <w:ilvl w:val="0"/>
          <w:numId w:val="5"/>
        </w:num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How old are you? </w:t>
      </w:r>
    </w:p>
    <w:p w14:paraId="2DB26132" w14:textId="77777777" w:rsidR="00C46992" w:rsidRPr="009F6232" w:rsidRDefault="00C46992" w:rsidP="00C46992">
      <w:pPr>
        <w:ind w:left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__ __ years old </w:t>
      </w:r>
    </w:p>
    <w:p w14:paraId="2F479142" w14:textId="77777777" w:rsidR="00C46992" w:rsidRPr="009F6232" w:rsidRDefault="00C46992" w:rsidP="00C46992">
      <w:pPr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ab/>
        <w:t>(insert #)</w:t>
      </w:r>
    </w:p>
    <w:p w14:paraId="679C5F80" w14:textId="77777777" w:rsidR="00C46992" w:rsidRPr="009F6232" w:rsidRDefault="00C46992" w:rsidP="00C46992">
      <w:pPr>
        <w:contextualSpacing/>
        <w:rPr>
          <w:rFonts w:ascii="Arial" w:hAnsi="Arial" w:cs="Arial"/>
          <w:sz w:val="22"/>
          <w:szCs w:val="22"/>
        </w:rPr>
      </w:pPr>
    </w:p>
    <w:p w14:paraId="7508991F" w14:textId="77777777" w:rsidR="00C46992" w:rsidRPr="009F6232" w:rsidRDefault="00C46992" w:rsidP="00C46992">
      <w:pPr>
        <w:numPr>
          <w:ilvl w:val="0"/>
          <w:numId w:val="5"/>
        </w:num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 How would you describe your gender?</w:t>
      </w:r>
    </w:p>
    <w:p w14:paraId="65E7427B" w14:textId="77777777" w:rsidR="00C46992" w:rsidRPr="009F6232" w:rsidRDefault="00C46992" w:rsidP="00C46992">
      <w:pPr>
        <w:numPr>
          <w:ilvl w:val="0"/>
          <w:numId w:val="1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Female </w:t>
      </w:r>
    </w:p>
    <w:p w14:paraId="73EE4B36" w14:textId="77777777" w:rsidR="00C46992" w:rsidRPr="009F6232" w:rsidRDefault="00C46992" w:rsidP="00C46992">
      <w:pPr>
        <w:numPr>
          <w:ilvl w:val="0"/>
          <w:numId w:val="1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Male </w:t>
      </w:r>
    </w:p>
    <w:p w14:paraId="17C8515A" w14:textId="77777777" w:rsidR="00C46992" w:rsidRPr="009F6232" w:rsidRDefault="00C46992" w:rsidP="00C46992">
      <w:pPr>
        <w:numPr>
          <w:ilvl w:val="0"/>
          <w:numId w:val="1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Male-to-female transgender (biologically assigned male, but identify as a woman)</w:t>
      </w:r>
    </w:p>
    <w:p w14:paraId="7AE5B18C" w14:textId="77777777" w:rsidR="00C46992" w:rsidRPr="009F6232" w:rsidRDefault="00C46992" w:rsidP="00C46992">
      <w:pPr>
        <w:numPr>
          <w:ilvl w:val="0"/>
          <w:numId w:val="1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Female-to-male transgender (biologically assigned female, but identify as a man)</w:t>
      </w:r>
    </w:p>
    <w:p w14:paraId="58D94F7A" w14:textId="77777777" w:rsidR="00C46992" w:rsidRPr="009F6232" w:rsidRDefault="00C46992" w:rsidP="00C46992">
      <w:pPr>
        <w:numPr>
          <w:ilvl w:val="0"/>
          <w:numId w:val="1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Gender queer</w:t>
      </w:r>
    </w:p>
    <w:p w14:paraId="23CAF2D5" w14:textId="77777777" w:rsidR="00C46992" w:rsidRPr="009F6232" w:rsidRDefault="00C46992" w:rsidP="00C46992">
      <w:pPr>
        <w:numPr>
          <w:ilvl w:val="0"/>
          <w:numId w:val="1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Other (Please specify: _____________________)</w:t>
      </w:r>
    </w:p>
    <w:p w14:paraId="3BD2A45B" w14:textId="77777777" w:rsidR="00C46992" w:rsidRPr="009F6232" w:rsidRDefault="00C46992" w:rsidP="00C46992">
      <w:pPr>
        <w:autoSpaceDE w:val="0"/>
        <w:autoSpaceDN w:val="0"/>
        <w:ind w:left="1080"/>
        <w:contextualSpacing/>
        <w:rPr>
          <w:rFonts w:ascii="Arial" w:hAnsi="Arial" w:cs="Arial"/>
          <w:sz w:val="22"/>
          <w:szCs w:val="22"/>
        </w:rPr>
      </w:pPr>
    </w:p>
    <w:p w14:paraId="1AF7FBC5" w14:textId="77777777" w:rsidR="00C46992" w:rsidRPr="009F6232" w:rsidRDefault="00C46992" w:rsidP="00C46992">
      <w:pPr>
        <w:numPr>
          <w:ilvl w:val="0"/>
          <w:numId w:val="5"/>
        </w:num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Do you identify as Latino or Hispanic?</w:t>
      </w:r>
    </w:p>
    <w:p w14:paraId="36827DB3" w14:textId="77777777" w:rsidR="00C46992" w:rsidRPr="009F6232" w:rsidRDefault="00C46992" w:rsidP="00C46992">
      <w:pPr>
        <w:numPr>
          <w:ilvl w:val="0"/>
          <w:numId w:val="4"/>
        </w:numPr>
        <w:tabs>
          <w:tab w:val="left" w:pos="1530"/>
        </w:tabs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Yes (Please specify Latino/Hispanic ethnicity, such as “Mexican,” “Puerto </w:t>
      </w:r>
    </w:p>
    <w:p w14:paraId="471CFA4B" w14:textId="77777777" w:rsidR="00C46992" w:rsidRPr="009F6232" w:rsidRDefault="00C46992" w:rsidP="00C46992">
      <w:pPr>
        <w:tabs>
          <w:tab w:val="left" w:pos="1530"/>
        </w:tabs>
        <w:autoSpaceDE w:val="0"/>
        <w:autoSpaceDN w:val="0"/>
        <w:ind w:left="108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        Rican,” etc.: _________________)</w:t>
      </w:r>
    </w:p>
    <w:p w14:paraId="3DBAE6EA" w14:textId="77777777" w:rsidR="00C46992" w:rsidRPr="009F6232" w:rsidRDefault="00C46992" w:rsidP="00C46992">
      <w:pPr>
        <w:numPr>
          <w:ilvl w:val="0"/>
          <w:numId w:val="4"/>
        </w:num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No</w:t>
      </w:r>
    </w:p>
    <w:p w14:paraId="4639666A" w14:textId="77777777" w:rsidR="00C46992" w:rsidRPr="009F6232" w:rsidRDefault="00C46992" w:rsidP="00C46992">
      <w:pPr>
        <w:ind w:left="1080"/>
        <w:contextualSpacing/>
        <w:rPr>
          <w:rFonts w:ascii="Arial" w:hAnsi="Arial" w:cs="Arial"/>
          <w:b/>
          <w:sz w:val="22"/>
          <w:szCs w:val="22"/>
        </w:rPr>
      </w:pPr>
    </w:p>
    <w:p w14:paraId="231ACE52" w14:textId="77777777" w:rsidR="00C46992" w:rsidRPr="009F6232" w:rsidRDefault="00C46992" w:rsidP="00C46992">
      <w:pPr>
        <w:numPr>
          <w:ilvl w:val="0"/>
          <w:numId w:val="5"/>
        </w:num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Which of the following best describes your race?</w:t>
      </w:r>
    </w:p>
    <w:p w14:paraId="5669E326" w14:textId="77777777" w:rsidR="00C46992" w:rsidRPr="009F6232" w:rsidRDefault="00C46992" w:rsidP="00C46992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American Indian or Alaska Native</w:t>
      </w:r>
    </w:p>
    <w:p w14:paraId="373C0DF5" w14:textId="77777777" w:rsidR="00C46992" w:rsidRPr="009F6232" w:rsidRDefault="00C46992" w:rsidP="00C46992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Asian </w:t>
      </w:r>
    </w:p>
    <w:p w14:paraId="15F05217" w14:textId="77777777" w:rsidR="00C46992" w:rsidRPr="009F6232" w:rsidRDefault="00C46992" w:rsidP="00C46992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Black/African American </w:t>
      </w:r>
    </w:p>
    <w:p w14:paraId="3F89E6EA" w14:textId="77777777" w:rsidR="00C46992" w:rsidRPr="009F6232" w:rsidRDefault="00C46992" w:rsidP="00C46992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Native Hawaiian/Other Pacific Islander </w:t>
      </w:r>
    </w:p>
    <w:p w14:paraId="286C7F71" w14:textId="77777777" w:rsidR="00C46992" w:rsidRPr="009F6232" w:rsidRDefault="00C46992" w:rsidP="00C46992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White </w:t>
      </w:r>
    </w:p>
    <w:p w14:paraId="6561E31F" w14:textId="77777777" w:rsidR="00C46992" w:rsidRPr="009F6232" w:rsidRDefault="00C46992" w:rsidP="00C46992">
      <w:pPr>
        <w:numPr>
          <w:ilvl w:val="0"/>
          <w:numId w:val="2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Other (Please specify: _____________________)</w:t>
      </w:r>
    </w:p>
    <w:p w14:paraId="77530AA1" w14:textId="77777777" w:rsidR="00C46992" w:rsidRPr="009F6232" w:rsidRDefault="00C46992" w:rsidP="00C46992">
      <w:pPr>
        <w:contextualSpacing/>
        <w:rPr>
          <w:rFonts w:ascii="Arial" w:hAnsi="Arial" w:cs="Arial"/>
          <w:sz w:val="22"/>
          <w:szCs w:val="22"/>
        </w:rPr>
      </w:pPr>
    </w:p>
    <w:p w14:paraId="47CBB1AF" w14:textId="77777777" w:rsidR="00C46992" w:rsidRPr="009F6232" w:rsidRDefault="00C46992" w:rsidP="00C46992">
      <w:pPr>
        <w:numPr>
          <w:ilvl w:val="0"/>
          <w:numId w:val="5"/>
        </w:num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In which country were you born?</w:t>
      </w:r>
    </w:p>
    <w:p w14:paraId="6C6C4F54" w14:textId="77777777" w:rsidR="00C46992" w:rsidRPr="009F6232" w:rsidRDefault="00C46992" w:rsidP="00C46992">
      <w:pPr>
        <w:numPr>
          <w:ilvl w:val="1"/>
          <w:numId w:val="5"/>
        </w:numPr>
        <w:autoSpaceDE w:val="0"/>
        <w:autoSpaceDN w:val="0"/>
        <w:ind w:left="108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USA</w:t>
      </w:r>
    </w:p>
    <w:p w14:paraId="122C31AB" w14:textId="77777777" w:rsidR="00C46992" w:rsidRPr="009F6232" w:rsidRDefault="00C46992" w:rsidP="00C46992">
      <w:pPr>
        <w:numPr>
          <w:ilvl w:val="1"/>
          <w:numId w:val="5"/>
        </w:numPr>
        <w:autoSpaceDE w:val="0"/>
        <w:autoSpaceDN w:val="0"/>
        <w:ind w:left="108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Other (Please specify: _____________________)</w:t>
      </w:r>
    </w:p>
    <w:p w14:paraId="447A332E" w14:textId="77777777" w:rsidR="00C46992" w:rsidRPr="009F6232" w:rsidRDefault="00C46992" w:rsidP="00C46992">
      <w:pPr>
        <w:autoSpaceDE w:val="0"/>
        <w:autoSpaceDN w:val="0"/>
        <w:ind w:left="1080"/>
        <w:contextualSpacing/>
        <w:rPr>
          <w:rFonts w:ascii="Arial" w:hAnsi="Arial" w:cs="Arial"/>
          <w:b/>
          <w:sz w:val="22"/>
          <w:szCs w:val="22"/>
        </w:rPr>
      </w:pPr>
    </w:p>
    <w:p w14:paraId="1F0A3F2F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If</w:t>
      </w:r>
      <w:r w:rsidRPr="009F6232">
        <w:rPr>
          <w:rFonts w:ascii="Arial" w:hAnsi="Arial" w:cs="Arial"/>
          <w:sz w:val="22"/>
          <w:szCs w:val="22"/>
        </w:rPr>
        <w:t xml:space="preserve"> </w:t>
      </w:r>
      <w:r w:rsidRPr="009F6232">
        <w:rPr>
          <w:rFonts w:ascii="Arial" w:hAnsi="Arial" w:cs="Arial"/>
          <w:b/>
          <w:sz w:val="22"/>
          <w:szCs w:val="22"/>
          <w:u w:val="single"/>
        </w:rPr>
        <w:t>you answered “Other” to Item 5</w:t>
      </w:r>
      <w:r w:rsidRPr="009F6232">
        <w:rPr>
          <w:rFonts w:ascii="Arial" w:hAnsi="Arial" w:cs="Arial"/>
          <w:b/>
          <w:sz w:val="22"/>
          <w:szCs w:val="22"/>
        </w:rPr>
        <w:t xml:space="preserve">:  How many years have you been in the USA? </w:t>
      </w:r>
      <w:r w:rsidRPr="009F6232">
        <w:rPr>
          <w:rFonts w:ascii="Arial" w:hAnsi="Arial" w:cs="Arial"/>
          <w:i/>
          <w:sz w:val="22"/>
          <w:szCs w:val="22"/>
        </w:rPr>
        <w:t>Skip this item if you answered “USA” to Item 5.</w:t>
      </w:r>
    </w:p>
    <w:p w14:paraId="6726AEE3" w14:textId="77777777" w:rsidR="00C46992" w:rsidRPr="009F6232" w:rsidRDefault="00C46992" w:rsidP="00C46992">
      <w:pPr>
        <w:autoSpaceDE w:val="0"/>
        <w:autoSpaceDN w:val="0"/>
        <w:ind w:left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__ __years</w:t>
      </w:r>
    </w:p>
    <w:p w14:paraId="521018E0" w14:textId="77777777" w:rsidR="00C46992" w:rsidRPr="009F6232" w:rsidRDefault="00C46992" w:rsidP="00C46992">
      <w:pPr>
        <w:autoSpaceDE w:val="0"/>
        <w:autoSpaceDN w:val="0"/>
        <w:ind w:left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(insert #)</w:t>
      </w:r>
    </w:p>
    <w:p w14:paraId="4E971E1E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</w:p>
    <w:p w14:paraId="166B4F73" w14:textId="77777777" w:rsidR="00C46992" w:rsidRPr="009F6232" w:rsidRDefault="00C46992" w:rsidP="00C46992">
      <w:pPr>
        <w:numPr>
          <w:ilvl w:val="0"/>
          <w:numId w:val="5"/>
        </w:num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How would you describe your sexual orientation? </w:t>
      </w:r>
    </w:p>
    <w:p w14:paraId="2DD3AD7E" w14:textId="77777777" w:rsidR="00C46992" w:rsidRPr="009F6232" w:rsidRDefault="00C46992" w:rsidP="00C46992">
      <w:pPr>
        <w:numPr>
          <w:ilvl w:val="0"/>
          <w:numId w:val="3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Homosexual (lesbian or gay) </w:t>
      </w:r>
    </w:p>
    <w:p w14:paraId="2CB395E3" w14:textId="77777777" w:rsidR="00C46992" w:rsidRPr="009F6232" w:rsidRDefault="00C46992" w:rsidP="00C46992">
      <w:pPr>
        <w:numPr>
          <w:ilvl w:val="0"/>
          <w:numId w:val="3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Bisexual </w:t>
      </w:r>
    </w:p>
    <w:p w14:paraId="0089FA83" w14:textId="77777777" w:rsidR="00C46992" w:rsidRPr="009F6232" w:rsidRDefault="00C46992" w:rsidP="00C46992">
      <w:pPr>
        <w:numPr>
          <w:ilvl w:val="0"/>
          <w:numId w:val="3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Heterosexual (straight)</w:t>
      </w:r>
    </w:p>
    <w:p w14:paraId="485C2D49" w14:textId="77777777" w:rsidR="00C46992" w:rsidRPr="009F6232" w:rsidRDefault="00C46992" w:rsidP="00C46992">
      <w:pPr>
        <w:numPr>
          <w:ilvl w:val="0"/>
          <w:numId w:val="3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Other (Please specify: _________________)</w:t>
      </w:r>
    </w:p>
    <w:p w14:paraId="13421E1E" w14:textId="77777777" w:rsidR="00C46992" w:rsidRPr="009F6232" w:rsidRDefault="00C46992" w:rsidP="00C46992">
      <w:pPr>
        <w:numPr>
          <w:ilvl w:val="0"/>
          <w:numId w:val="3"/>
        </w:num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I prefer not to say</w:t>
      </w:r>
    </w:p>
    <w:p w14:paraId="6A8A269C" w14:textId="77777777" w:rsidR="00C46992" w:rsidRPr="009F6232" w:rsidRDefault="00C46992" w:rsidP="00C46992">
      <w:pPr>
        <w:contextualSpacing/>
        <w:rPr>
          <w:rFonts w:ascii="Arial" w:hAnsi="Arial" w:cs="Arial"/>
          <w:b/>
          <w:sz w:val="22"/>
          <w:szCs w:val="22"/>
        </w:rPr>
      </w:pPr>
    </w:p>
    <w:p w14:paraId="50F813F9" w14:textId="77777777" w:rsidR="00C46992" w:rsidRPr="00C46992" w:rsidRDefault="00EB6972" w:rsidP="00C46992">
      <w:pPr>
        <w:autoSpaceDE w:val="0"/>
        <w:autoSpaceDN w:val="0"/>
        <w:contextualSpacing/>
        <w:rPr>
          <w:rFonts w:ascii="Arial" w:hAnsi="Arial" w:cs="Arial"/>
          <w:b/>
          <w:sz w:val="14"/>
          <w:szCs w:val="22"/>
        </w:rPr>
      </w:pPr>
      <w:r w:rsidRPr="009F6232">
        <w:rPr>
          <w:rFonts w:ascii="Arial" w:hAnsi="Arial" w:cs="Arial"/>
          <w:b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F01ABF" wp14:editId="6E3EEC59">
                <wp:simplePos x="0" y="0"/>
                <wp:positionH relativeFrom="column">
                  <wp:posOffset>-1600200</wp:posOffset>
                </wp:positionH>
                <wp:positionV relativeFrom="paragraph">
                  <wp:posOffset>-36830</wp:posOffset>
                </wp:positionV>
                <wp:extent cx="8229600" cy="36830"/>
                <wp:effectExtent l="0" t="0" r="25400" b="3937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29600" cy="3683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5.95pt,-2.85pt" to="522.05pt,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" strokeweight="2pt"/>
            </w:pict>
          </mc:Fallback>
        </mc:AlternateContent>
      </w:r>
    </w:p>
    <w:p w14:paraId="58232779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Questions 8-15 have to do with your medical background and perspective as a provider. </w:t>
      </w:r>
    </w:p>
    <w:p w14:paraId="57AE3C00" w14:textId="77777777" w:rsidR="00C46992" w:rsidRPr="009F6232" w:rsidRDefault="00C46992" w:rsidP="00C46992">
      <w:pPr>
        <w:pStyle w:val="ListParagraph"/>
        <w:autoSpaceDE w:val="0"/>
        <w:autoSpaceDN w:val="0"/>
        <w:rPr>
          <w:rFonts w:ascii="Arial" w:hAnsi="Arial" w:cs="Arial"/>
          <w:b/>
          <w:sz w:val="22"/>
          <w:szCs w:val="22"/>
        </w:rPr>
      </w:pPr>
    </w:p>
    <w:p w14:paraId="5240AD2E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Which of the following professional degrees do you hold?</w:t>
      </w:r>
    </w:p>
    <w:p w14:paraId="1640AE1B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Doctor of medicine (MD)</w:t>
      </w:r>
    </w:p>
    <w:p w14:paraId="4A6406F8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Doctor of osteopathic medicine (DO)</w:t>
      </w:r>
    </w:p>
    <w:p w14:paraId="7A6C24AB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Physician assistant (PA)</w:t>
      </w:r>
    </w:p>
    <w:p w14:paraId="21C7A664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Advanced practice registered nurse (APRN)</w:t>
      </w:r>
    </w:p>
    <w:p w14:paraId="0346FDF5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Nurse practitioner (NP)</w:t>
      </w:r>
    </w:p>
    <w:p w14:paraId="55895940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Other (Please specify: _________________)</w:t>
      </w:r>
    </w:p>
    <w:p w14:paraId="1131BD67" w14:textId="77777777" w:rsidR="00C46992" w:rsidRPr="009F6232" w:rsidRDefault="00C46992" w:rsidP="00C46992">
      <w:pPr>
        <w:contextualSpacing/>
        <w:rPr>
          <w:rFonts w:ascii="Arial" w:hAnsi="Arial" w:cs="Arial"/>
          <w:b/>
          <w:sz w:val="22"/>
          <w:szCs w:val="22"/>
        </w:rPr>
      </w:pPr>
    </w:p>
    <w:p w14:paraId="3C3BD808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How many years of clinical practice have you completed since finishing your education?</w:t>
      </w:r>
    </w:p>
    <w:p w14:paraId="5EDB8CE9" w14:textId="77777777" w:rsidR="00C46992" w:rsidRPr="009F6232" w:rsidRDefault="00C46992" w:rsidP="00C46992">
      <w:pPr>
        <w:pStyle w:val="ListParagraph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__ __ years of practice</w:t>
      </w:r>
    </w:p>
    <w:p w14:paraId="27B9B6F7" w14:textId="77777777" w:rsidR="00C46992" w:rsidRPr="009F6232" w:rsidRDefault="00C46992" w:rsidP="00C46992">
      <w:pPr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 </w:t>
      </w:r>
      <w:r w:rsidRPr="009F6232">
        <w:rPr>
          <w:rFonts w:ascii="Arial" w:hAnsi="Arial" w:cs="Arial"/>
          <w:sz w:val="22"/>
          <w:szCs w:val="22"/>
        </w:rPr>
        <w:tab/>
        <w:t>(insert #)</w:t>
      </w:r>
    </w:p>
    <w:p w14:paraId="1AACDFEC" w14:textId="77777777" w:rsidR="00C46992" w:rsidRPr="009F6232" w:rsidRDefault="00C46992" w:rsidP="00C46992">
      <w:pPr>
        <w:contextualSpacing/>
        <w:rPr>
          <w:rFonts w:ascii="Arial" w:hAnsi="Arial" w:cs="Arial"/>
          <w:b/>
          <w:sz w:val="22"/>
          <w:szCs w:val="22"/>
        </w:rPr>
      </w:pPr>
    </w:p>
    <w:p w14:paraId="7517316E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In which of the following settings do you work?</w:t>
      </w:r>
    </w:p>
    <w:p w14:paraId="15D03ADB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Community health center</w:t>
      </w:r>
    </w:p>
    <w:p w14:paraId="706E9AA1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Hospital</w:t>
      </w:r>
    </w:p>
    <w:p w14:paraId="5E2EFFBB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Physician practice group</w:t>
      </w:r>
    </w:p>
    <w:p w14:paraId="4C15A2D7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AIDS service organization</w:t>
      </w:r>
    </w:p>
    <w:p w14:paraId="7515003F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Health department</w:t>
      </w:r>
    </w:p>
    <w:p w14:paraId="41B7718A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University/academic</w:t>
      </w:r>
    </w:p>
    <w:p w14:paraId="358B9054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Corporation</w:t>
      </w:r>
    </w:p>
    <w:p w14:paraId="462CAE26" w14:textId="77777777" w:rsidR="00C46992" w:rsidRPr="009F6232" w:rsidRDefault="00C46992" w:rsidP="00C46992">
      <w:pPr>
        <w:pStyle w:val="ListParagraph"/>
        <w:numPr>
          <w:ilvl w:val="1"/>
          <w:numId w:val="6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Other (Please specify: _________________)</w:t>
      </w:r>
    </w:p>
    <w:p w14:paraId="3B21B428" w14:textId="77777777" w:rsidR="00C46992" w:rsidRPr="009F6232" w:rsidRDefault="00C46992" w:rsidP="00C46992">
      <w:pPr>
        <w:pStyle w:val="ListParagraph"/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</w:p>
    <w:p w14:paraId="17093FE5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Are you a primary care provider or specialist?</w:t>
      </w:r>
    </w:p>
    <w:p w14:paraId="58E4F41B" w14:textId="77777777" w:rsidR="00C46992" w:rsidRPr="009F6232" w:rsidRDefault="00C46992" w:rsidP="00C46992">
      <w:pPr>
        <w:pStyle w:val="ListParagraph"/>
        <w:numPr>
          <w:ilvl w:val="0"/>
          <w:numId w:val="9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Primary care provider</w:t>
      </w:r>
    </w:p>
    <w:p w14:paraId="62758753" w14:textId="77777777" w:rsidR="00C46992" w:rsidRPr="009F6232" w:rsidRDefault="00C46992" w:rsidP="00C46992">
      <w:pPr>
        <w:pStyle w:val="ListParagraph"/>
        <w:numPr>
          <w:ilvl w:val="0"/>
          <w:numId w:val="9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Specialist (Please specify your specialty: ___________________)</w:t>
      </w:r>
    </w:p>
    <w:p w14:paraId="51D55AFC" w14:textId="77777777" w:rsidR="00C46992" w:rsidRPr="009F6232" w:rsidRDefault="00C46992" w:rsidP="00C46992">
      <w:pPr>
        <w:pStyle w:val="ListParagraph"/>
        <w:numPr>
          <w:ilvl w:val="0"/>
          <w:numId w:val="9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Both (Please specify your specialty: ___________________)</w:t>
      </w:r>
    </w:p>
    <w:p w14:paraId="01105B9A" w14:textId="77777777" w:rsidR="00C46992" w:rsidRPr="009F6232" w:rsidRDefault="00C46992" w:rsidP="00C46992">
      <w:pPr>
        <w:pStyle w:val="ListParagraph"/>
        <w:numPr>
          <w:ilvl w:val="0"/>
          <w:numId w:val="9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Neither</w:t>
      </w:r>
    </w:p>
    <w:p w14:paraId="6B96E58E" w14:textId="77777777" w:rsidR="00C46992" w:rsidRPr="009F6232" w:rsidRDefault="00C46992" w:rsidP="00C46992">
      <w:pPr>
        <w:pStyle w:val="ListParagraph"/>
        <w:autoSpaceDE w:val="0"/>
        <w:autoSpaceDN w:val="0"/>
        <w:ind w:left="1080"/>
        <w:rPr>
          <w:rFonts w:ascii="Arial" w:hAnsi="Arial" w:cs="Arial"/>
          <w:b/>
          <w:sz w:val="22"/>
          <w:szCs w:val="22"/>
        </w:rPr>
      </w:pPr>
    </w:p>
    <w:p w14:paraId="16F164C9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Do you consider yourself to be an HIV specialist?</w:t>
      </w:r>
    </w:p>
    <w:p w14:paraId="45B43D20" w14:textId="77777777" w:rsidR="00C46992" w:rsidRPr="009F6232" w:rsidRDefault="00C46992" w:rsidP="00C46992">
      <w:pPr>
        <w:pStyle w:val="ListParagraph"/>
        <w:numPr>
          <w:ilvl w:val="0"/>
          <w:numId w:val="8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Yes</w:t>
      </w:r>
    </w:p>
    <w:p w14:paraId="2E99C0C1" w14:textId="77777777" w:rsidR="00C46992" w:rsidRPr="009F6232" w:rsidRDefault="00C46992" w:rsidP="00C46992">
      <w:pPr>
        <w:pStyle w:val="ListParagraph"/>
        <w:numPr>
          <w:ilvl w:val="0"/>
          <w:numId w:val="8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No</w:t>
      </w:r>
    </w:p>
    <w:p w14:paraId="5B847491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</w:p>
    <w:p w14:paraId="0378D152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Have you ever prescribed antiretroviral medications for people who are HIV-positive?</w:t>
      </w:r>
    </w:p>
    <w:p w14:paraId="4D02E6D1" w14:textId="77777777" w:rsidR="00C46992" w:rsidRPr="009F6232" w:rsidRDefault="00C46992" w:rsidP="00C46992">
      <w:pPr>
        <w:pStyle w:val="ListParagraph"/>
        <w:numPr>
          <w:ilvl w:val="1"/>
          <w:numId w:val="5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Yes</w:t>
      </w:r>
    </w:p>
    <w:p w14:paraId="035DCA54" w14:textId="77777777" w:rsidR="00C46992" w:rsidRPr="009F6232" w:rsidRDefault="00C46992" w:rsidP="00C46992">
      <w:pPr>
        <w:pStyle w:val="ListParagraph"/>
        <w:numPr>
          <w:ilvl w:val="1"/>
          <w:numId w:val="5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No </w:t>
      </w:r>
    </w:p>
    <w:p w14:paraId="4027A94B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</w:p>
    <w:p w14:paraId="4C96859A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Approximately how many HIV-positive patients have you ever treated?</w:t>
      </w:r>
    </w:p>
    <w:p w14:paraId="4590393D" w14:textId="77777777" w:rsidR="00C46992" w:rsidRPr="009F6232" w:rsidRDefault="00C46992" w:rsidP="00C46992">
      <w:pPr>
        <w:pStyle w:val="ListParagraph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__ __ __ patients </w:t>
      </w:r>
    </w:p>
    <w:p w14:paraId="48F0C043" w14:textId="77777777" w:rsidR="00C46992" w:rsidRPr="009F6232" w:rsidRDefault="00C46992" w:rsidP="00C46992">
      <w:pPr>
        <w:autoSpaceDE w:val="0"/>
        <w:autoSpaceDN w:val="0"/>
        <w:ind w:left="360" w:firstLine="36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   (insert #)</w:t>
      </w:r>
    </w:p>
    <w:p w14:paraId="570CA1C8" w14:textId="77777777" w:rsidR="00C46992" w:rsidRPr="009F6232" w:rsidRDefault="00C46992" w:rsidP="00C46992">
      <w:pPr>
        <w:autoSpaceDE w:val="0"/>
        <w:autoSpaceDN w:val="0"/>
        <w:ind w:left="360" w:firstLine="360"/>
        <w:contextualSpacing/>
        <w:rPr>
          <w:rFonts w:ascii="Arial" w:hAnsi="Arial" w:cs="Arial"/>
          <w:sz w:val="22"/>
          <w:szCs w:val="22"/>
        </w:rPr>
      </w:pPr>
    </w:p>
    <w:p w14:paraId="1AA74E86" w14:textId="77777777" w:rsidR="00C46992" w:rsidRDefault="00C4699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1F7C2E7E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>Please indicate whether any of your current or former patients have been members of the following groups (to the best of your knowledge):</w:t>
      </w:r>
    </w:p>
    <w:p w14:paraId="7A105A02" w14:textId="77777777" w:rsidR="00C46992" w:rsidRPr="009F6232" w:rsidRDefault="00C46992" w:rsidP="00C46992">
      <w:pPr>
        <w:pStyle w:val="ListParagraph"/>
        <w:numPr>
          <w:ilvl w:val="0"/>
          <w:numId w:val="7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Men who have sex with men (e.g., gay and bisexual men)</w:t>
      </w:r>
    </w:p>
    <w:p w14:paraId="6059EE71" w14:textId="77777777" w:rsidR="00C46992" w:rsidRPr="009F6232" w:rsidRDefault="00C46992" w:rsidP="00C46992">
      <w:pPr>
        <w:pStyle w:val="ListParagraph"/>
        <w:numPr>
          <w:ilvl w:val="0"/>
          <w:numId w:val="7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Transgender women (biologically assigned male but identify as women)</w:t>
      </w:r>
    </w:p>
    <w:p w14:paraId="751D5EA8" w14:textId="77777777" w:rsidR="00C46992" w:rsidRPr="009F6232" w:rsidRDefault="00C46992" w:rsidP="00C46992">
      <w:pPr>
        <w:pStyle w:val="ListParagraph"/>
        <w:numPr>
          <w:ilvl w:val="0"/>
          <w:numId w:val="7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People who exchange sex for money, drugs, or other goods</w:t>
      </w:r>
    </w:p>
    <w:p w14:paraId="02C54BAB" w14:textId="77777777" w:rsidR="00C46992" w:rsidRDefault="00C46992" w:rsidP="00C46992">
      <w:pPr>
        <w:pStyle w:val="ListParagraph"/>
        <w:numPr>
          <w:ilvl w:val="0"/>
          <w:numId w:val="7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People who inject drugs</w:t>
      </w:r>
    </w:p>
    <w:p w14:paraId="65F4A3AE" w14:textId="77777777" w:rsidR="00C46992" w:rsidRPr="009F6232" w:rsidRDefault="00C46992" w:rsidP="00C46992">
      <w:pPr>
        <w:pStyle w:val="ListParagraph"/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</w:p>
    <w:p w14:paraId="75382BC4" w14:textId="77777777" w:rsidR="00C46992" w:rsidRPr="009F6232" w:rsidRDefault="00C46992" w:rsidP="00C46992">
      <w:pPr>
        <w:pStyle w:val="ListParagraph"/>
        <w:numPr>
          <w:ilvl w:val="0"/>
          <w:numId w:val="5"/>
        </w:numPr>
        <w:tabs>
          <w:tab w:val="left" w:pos="810"/>
        </w:tabs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How comfortable would you be talking to the following types of patients about their sexual behavior? </w:t>
      </w:r>
      <w:r w:rsidRPr="009F6232">
        <w:rPr>
          <w:rFonts w:ascii="Arial" w:eastAsia="Times New Roman" w:hAnsi="Arial" w:cs="Arial"/>
          <w:bCs/>
          <w:i/>
          <w:color w:val="000000"/>
          <w:sz w:val="22"/>
          <w:szCs w:val="22"/>
        </w:rPr>
        <w:t>Please circle a number to the right of each type of patient using the following key:</w:t>
      </w:r>
    </w:p>
    <w:p w14:paraId="06F40215" w14:textId="77777777" w:rsidR="00C46992" w:rsidRPr="009F6232" w:rsidRDefault="00C46992" w:rsidP="00C46992">
      <w:pPr>
        <w:ind w:left="720"/>
        <w:contextualSpacing/>
        <w:rPr>
          <w:rFonts w:ascii="Arial" w:eastAsia="Times New Roman" w:hAnsi="Arial" w:cs="Arial"/>
          <w:color w:val="000000"/>
          <w:sz w:val="22"/>
          <w:szCs w:val="22"/>
        </w:rPr>
      </w:pPr>
    </w:p>
    <w:p w14:paraId="5A00871D" w14:textId="77777777" w:rsidR="00C46992" w:rsidRPr="009F6232" w:rsidRDefault="00C46992" w:rsidP="00C46992">
      <w:pPr>
        <w:ind w:left="720"/>
        <w:contextualSpacing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7EFDFFCC" wp14:editId="714B43D8">
            <wp:extent cx="5283203" cy="901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14" cy="902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C592C" w14:textId="77777777" w:rsidR="00C46992" w:rsidRPr="009F6232" w:rsidRDefault="00C46992" w:rsidP="00C46992">
      <w:pPr>
        <w:contextualSpacing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905CD91" w14:textId="77777777" w:rsidR="00C46992" w:rsidRPr="009F6232" w:rsidRDefault="00C46992" w:rsidP="00C46992">
      <w:pPr>
        <w:pStyle w:val="ListParagraph"/>
        <w:numPr>
          <w:ilvl w:val="1"/>
          <w:numId w:val="11"/>
        </w:numPr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 xml:space="preserve">A Black male patient who you believe is           </w:t>
      </w:r>
      <w:r w:rsidRPr="009F623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F6232">
        <w:rPr>
          <w:rFonts w:ascii="Arial" w:eastAsia="Times New Roman" w:hAnsi="Arial" w:cs="Arial"/>
          <w:b/>
          <w:color w:val="000000"/>
          <w:sz w:val="22"/>
          <w:szCs w:val="22"/>
        </w:rPr>
        <w:t xml:space="preserve">1     2     3     4     5 </w:t>
      </w:r>
    </w:p>
    <w:p w14:paraId="7EAC12AE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>heterosexual/straight (has sex with women).</w:t>
      </w:r>
    </w:p>
    <w:p w14:paraId="2A55A9B4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</w:p>
    <w:p w14:paraId="335C280C" w14:textId="77777777" w:rsidR="00C46992" w:rsidRPr="009F6232" w:rsidRDefault="00C46992" w:rsidP="00C46992">
      <w:pPr>
        <w:pStyle w:val="ListParagraph"/>
        <w:numPr>
          <w:ilvl w:val="1"/>
          <w:numId w:val="11"/>
        </w:numPr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 xml:space="preserve">A Black male patient who you believe is             </w:t>
      </w:r>
      <w:r w:rsidRPr="009F623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F6232">
        <w:rPr>
          <w:rFonts w:ascii="Arial" w:eastAsia="Times New Roman" w:hAnsi="Arial" w:cs="Arial"/>
          <w:b/>
          <w:color w:val="000000"/>
          <w:sz w:val="22"/>
          <w:szCs w:val="22"/>
        </w:rPr>
        <w:t>1     2     3     4     5</w:t>
      </w:r>
    </w:p>
    <w:p w14:paraId="71791D0A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>gay or bisexual (has sex with men).</w:t>
      </w:r>
    </w:p>
    <w:p w14:paraId="4E5BE9D0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</w:p>
    <w:p w14:paraId="3725C108" w14:textId="77777777" w:rsidR="00C46992" w:rsidRPr="009F6232" w:rsidRDefault="00C46992" w:rsidP="00C46992">
      <w:pPr>
        <w:pStyle w:val="ListParagraph"/>
        <w:numPr>
          <w:ilvl w:val="1"/>
          <w:numId w:val="11"/>
        </w:numPr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 xml:space="preserve">A Black female patient who you believe                </w:t>
      </w:r>
      <w:r w:rsidRPr="009F623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F6232">
        <w:rPr>
          <w:rFonts w:ascii="Arial" w:eastAsia="Times New Roman" w:hAnsi="Arial" w:cs="Arial"/>
          <w:b/>
          <w:color w:val="000000"/>
          <w:sz w:val="22"/>
          <w:szCs w:val="22"/>
        </w:rPr>
        <w:t>1     2     3     4     5</w:t>
      </w:r>
    </w:p>
    <w:p w14:paraId="3E6B1C09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>is heterosexual/straight (has sex with men).</w:t>
      </w:r>
    </w:p>
    <w:p w14:paraId="2E1F4DBA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</w:p>
    <w:p w14:paraId="01F5A4DA" w14:textId="77777777" w:rsidR="00C46992" w:rsidRPr="009F6232" w:rsidRDefault="00C46992" w:rsidP="00C46992">
      <w:pPr>
        <w:pStyle w:val="ListParagraph"/>
        <w:numPr>
          <w:ilvl w:val="1"/>
          <w:numId w:val="11"/>
        </w:numPr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 xml:space="preserve">A Black female patient who you believe               </w:t>
      </w:r>
      <w:r w:rsidRPr="009F623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F6232">
        <w:rPr>
          <w:rFonts w:ascii="Arial" w:eastAsia="Times New Roman" w:hAnsi="Arial" w:cs="Arial"/>
          <w:b/>
          <w:color w:val="000000"/>
          <w:sz w:val="22"/>
          <w:szCs w:val="22"/>
        </w:rPr>
        <w:t>1     2     3     4     5</w:t>
      </w:r>
    </w:p>
    <w:p w14:paraId="47C1EF39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 xml:space="preserve">is a lesbian or bisexual (has sex with </w:t>
      </w:r>
      <w:proofErr w:type="gramStart"/>
      <w:r w:rsidRPr="009F6232">
        <w:rPr>
          <w:rFonts w:ascii="Arial" w:eastAsia="Times New Roman" w:hAnsi="Arial" w:cs="Arial"/>
          <w:color w:val="000000"/>
          <w:sz w:val="22"/>
          <w:szCs w:val="22"/>
        </w:rPr>
        <w:t>women).</w:t>
      </w:r>
      <w:proofErr w:type="gramEnd"/>
    </w:p>
    <w:p w14:paraId="7603481B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</w:p>
    <w:p w14:paraId="76F221F3" w14:textId="77777777" w:rsidR="00C46992" w:rsidRPr="009F6232" w:rsidRDefault="00C46992" w:rsidP="00C46992">
      <w:pPr>
        <w:pStyle w:val="ListParagraph"/>
        <w:numPr>
          <w:ilvl w:val="1"/>
          <w:numId w:val="11"/>
        </w:numPr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 xml:space="preserve">A White male patient who you believe is           </w:t>
      </w:r>
      <w:r w:rsidRPr="009F623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F6232">
        <w:rPr>
          <w:rFonts w:ascii="Arial" w:eastAsia="Times New Roman" w:hAnsi="Arial" w:cs="Arial"/>
          <w:b/>
          <w:color w:val="000000"/>
          <w:sz w:val="22"/>
          <w:szCs w:val="22"/>
        </w:rPr>
        <w:t>1     2     3     4     5</w:t>
      </w:r>
    </w:p>
    <w:p w14:paraId="420D6814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>heterosexual/straight (has sex with women).</w:t>
      </w:r>
    </w:p>
    <w:p w14:paraId="175EAA66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</w:p>
    <w:p w14:paraId="25BBCA72" w14:textId="77777777" w:rsidR="00C46992" w:rsidRPr="009F6232" w:rsidRDefault="00C46992" w:rsidP="00C46992">
      <w:pPr>
        <w:pStyle w:val="ListParagraph"/>
        <w:numPr>
          <w:ilvl w:val="1"/>
          <w:numId w:val="11"/>
        </w:numPr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 xml:space="preserve">A White male patient who you believe is           </w:t>
      </w:r>
      <w:r w:rsidRPr="009F623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F6232">
        <w:rPr>
          <w:rFonts w:ascii="Arial" w:eastAsia="Times New Roman" w:hAnsi="Arial" w:cs="Arial"/>
          <w:b/>
          <w:color w:val="000000"/>
          <w:sz w:val="22"/>
          <w:szCs w:val="22"/>
        </w:rPr>
        <w:t>1     2     3     4     5</w:t>
      </w:r>
    </w:p>
    <w:p w14:paraId="30524484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>gay or bisexual (has sex with men).</w:t>
      </w:r>
    </w:p>
    <w:p w14:paraId="5F1B5245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</w:p>
    <w:p w14:paraId="3630047F" w14:textId="77777777" w:rsidR="00C46992" w:rsidRPr="009F6232" w:rsidRDefault="00C46992" w:rsidP="00C46992">
      <w:pPr>
        <w:pStyle w:val="ListParagraph"/>
        <w:numPr>
          <w:ilvl w:val="1"/>
          <w:numId w:val="11"/>
        </w:numPr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>A White female patient who you believe</w:t>
      </w:r>
      <w:r w:rsidRPr="009F623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F623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F6232">
        <w:rPr>
          <w:rFonts w:ascii="Arial" w:eastAsia="Times New Roman" w:hAnsi="Arial" w:cs="Arial"/>
          <w:b/>
          <w:color w:val="000000"/>
          <w:sz w:val="22"/>
          <w:szCs w:val="22"/>
        </w:rPr>
        <w:t>1     2     3     4     5</w:t>
      </w:r>
    </w:p>
    <w:p w14:paraId="6B295766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>is heterosexual/straight (has sex with men).</w:t>
      </w:r>
    </w:p>
    <w:p w14:paraId="2C0AC709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</w:p>
    <w:p w14:paraId="34827C29" w14:textId="77777777" w:rsidR="00C46992" w:rsidRPr="009F6232" w:rsidRDefault="00C46992" w:rsidP="00C46992">
      <w:pPr>
        <w:pStyle w:val="ListParagraph"/>
        <w:numPr>
          <w:ilvl w:val="1"/>
          <w:numId w:val="11"/>
        </w:numPr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 xml:space="preserve">A White female patient who you believe           </w:t>
      </w:r>
      <w:r w:rsidRPr="009F6232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9F6232">
        <w:rPr>
          <w:rFonts w:ascii="Arial" w:eastAsia="Times New Roman" w:hAnsi="Arial" w:cs="Arial"/>
          <w:b/>
          <w:color w:val="000000"/>
          <w:sz w:val="22"/>
          <w:szCs w:val="22"/>
        </w:rPr>
        <w:t>1     2     3     4     5</w:t>
      </w:r>
    </w:p>
    <w:p w14:paraId="0CE20D36" w14:textId="77777777" w:rsidR="00C46992" w:rsidRPr="009F6232" w:rsidRDefault="00C46992" w:rsidP="00C46992">
      <w:pPr>
        <w:pStyle w:val="ListParagraph"/>
        <w:ind w:left="900"/>
        <w:rPr>
          <w:rFonts w:ascii="Arial" w:eastAsia="Times New Roman" w:hAnsi="Arial" w:cs="Arial"/>
          <w:color w:val="000000"/>
          <w:sz w:val="22"/>
          <w:szCs w:val="22"/>
        </w:rPr>
      </w:pPr>
      <w:r w:rsidRPr="009F6232">
        <w:rPr>
          <w:rFonts w:ascii="Arial" w:eastAsia="Times New Roman" w:hAnsi="Arial" w:cs="Arial"/>
          <w:color w:val="000000"/>
          <w:sz w:val="22"/>
          <w:szCs w:val="22"/>
        </w:rPr>
        <w:t xml:space="preserve">is a lesbian or bisexual (has sex with </w:t>
      </w:r>
      <w:proofErr w:type="gramStart"/>
      <w:r w:rsidRPr="009F6232">
        <w:rPr>
          <w:rFonts w:ascii="Arial" w:eastAsia="Times New Roman" w:hAnsi="Arial" w:cs="Arial"/>
          <w:color w:val="000000"/>
          <w:sz w:val="22"/>
          <w:szCs w:val="22"/>
        </w:rPr>
        <w:t>women).</w:t>
      </w:r>
      <w:proofErr w:type="gramEnd"/>
    </w:p>
    <w:p w14:paraId="57217BB3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</w:p>
    <w:p w14:paraId="3A936CE0" w14:textId="77777777" w:rsidR="00C46992" w:rsidRDefault="00C4699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4C4A7F7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76B6B8" wp14:editId="384C976C">
                <wp:simplePos x="0" y="0"/>
                <wp:positionH relativeFrom="column">
                  <wp:posOffset>-1257300</wp:posOffset>
                </wp:positionH>
                <wp:positionV relativeFrom="paragraph">
                  <wp:posOffset>40640</wp:posOffset>
                </wp:positionV>
                <wp:extent cx="7886700" cy="0"/>
                <wp:effectExtent l="0" t="0" r="12700" b="254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867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98.95pt,3.2pt" to="522.05pt,3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" strokeweight="2pt"/>
            </w:pict>
          </mc:Fallback>
        </mc:AlternateContent>
      </w:r>
    </w:p>
    <w:p w14:paraId="476C795C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Questions 17-20 have to do with your experience with HIV </w:t>
      </w:r>
      <w:r w:rsidRPr="009F6232">
        <w:rPr>
          <w:rFonts w:ascii="Arial" w:hAnsi="Arial" w:cs="Arial"/>
          <w:b/>
          <w:i/>
          <w:sz w:val="22"/>
          <w:szCs w:val="22"/>
        </w:rPr>
        <w:t>pre</w:t>
      </w:r>
      <w:r w:rsidRPr="009F6232">
        <w:rPr>
          <w:rFonts w:ascii="Arial" w:hAnsi="Arial" w:cs="Arial"/>
          <w:b/>
          <w:sz w:val="22"/>
          <w:szCs w:val="22"/>
        </w:rPr>
        <w:t xml:space="preserve">-exposure prophylaxis (PrEP), or once daily dosing of tenofovir disoproxil fumarate with emtricitabine [TDF/FTC; Truvada®] to prevent HIV-uninfected individuals from becoming HIV-positive. </w:t>
      </w:r>
    </w:p>
    <w:p w14:paraId="277894F7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sz w:val="22"/>
          <w:szCs w:val="22"/>
        </w:rPr>
      </w:pPr>
    </w:p>
    <w:p w14:paraId="57F799B3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Note: PrEP is different from </w:t>
      </w:r>
      <w:r w:rsidRPr="009F6232">
        <w:rPr>
          <w:rFonts w:ascii="Arial" w:hAnsi="Arial" w:cs="Arial"/>
          <w:i/>
          <w:sz w:val="22"/>
          <w:szCs w:val="22"/>
        </w:rPr>
        <w:t>post</w:t>
      </w:r>
      <w:r w:rsidRPr="009F6232">
        <w:rPr>
          <w:rFonts w:ascii="Arial" w:hAnsi="Arial" w:cs="Arial"/>
          <w:sz w:val="22"/>
          <w:szCs w:val="22"/>
        </w:rPr>
        <w:t>-exposure prophylaxis, or PEP, which is taken by HIV-uninfected individuals for a 28-day period immediately following an incident during which exposure to the HIV virus potentially occurred.</w:t>
      </w:r>
      <w:r w:rsidRPr="009F6232">
        <w:rPr>
          <w:rFonts w:ascii="Arial" w:hAnsi="Arial" w:cs="Arial"/>
          <w:b/>
          <w:sz w:val="22"/>
          <w:szCs w:val="22"/>
        </w:rPr>
        <w:t xml:space="preserve"> </w:t>
      </w:r>
    </w:p>
    <w:p w14:paraId="50D05D4A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</w:p>
    <w:p w14:paraId="6497C3FC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Have you ever heard of HIV </w:t>
      </w:r>
      <w:r w:rsidRPr="009F6232">
        <w:rPr>
          <w:rFonts w:ascii="Arial" w:hAnsi="Arial" w:cs="Arial"/>
          <w:b/>
          <w:i/>
          <w:sz w:val="22"/>
          <w:szCs w:val="22"/>
        </w:rPr>
        <w:t>pre</w:t>
      </w:r>
      <w:r w:rsidRPr="009F6232">
        <w:rPr>
          <w:rFonts w:ascii="Arial" w:hAnsi="Arial" w:cs="Arial"/>
          <w:b/>
          <w:sz w:val="22"/>
          <w:szCs w:val="22"/>
        </w:rPr>
        <w:t>-exposure prophylaxis (PrEP)?</w:t>
      </w:r>
    </w:p>
    <w:p w14:paraId="2D468E2A" w14:textId="77777777" w:rsidR="00C46992" w:rsidRPr="009F6232" w:rsidRDefault="00C46992" w:rsidP="00C46992">
      <w:pPr>
        <w:pStyle w:val="ListParagraph"/>
        <w:numPr>
          <w:ilvl w:val="0"/>
          <w:numId w:val="10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Yes</w:t>
      </w:r>
    </w:p>
    <w:p w14:paraId="06C89F27" w14:textId="77777777" w:rsidR="00C46992" w:rsidRPr="009F6232" w:rsidRDefault="00C46992" w:rsidP="00C46992">
      <w:pPr>
        <w:pStyle w:val="ListParagraph"/>
        <w:numPr>
          <w:ilvl w:val="0"/>
          <w:numId w:val="10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No</w:t>
      </w:r>
    </w:p>
    <w:p w14:paraId="598E4FFE" w14:textId="77777777" w:rsidR="00C46992" w:rsidRPr="009F6232" w:rsidRDefault="00C46992" w:rsidP="00C46992">
      <w:pPr>
        <w:autoSpaceDE w:val="0"/>
        <w:autoSpaceDN w:val="0"/>
        <w:rPr>
          <w:rFonts w:ascii="Arial" w:hAnsi="Arial" w:cs="Arial"/>
          <w:b/>
          <w:sz w:val="22"/>
          <w:szCs w:val="22"/>
          <w:u w:val="single"/>
        </w:rPr>
      </w:pPr>
    </w:p>
    <w:p w14:paraId="439F9F49" w14:textId="77777777" w:rsidR="00C46992" w:rsidRPr="009F6232" w:rsidRDefault="00C46992" w:rsidP="00C46992">
      <w:pPr>
        <w:autoSpaceDE w:val="0"/>
        <w:autoSpaceDN w:val="0"/>
        <w:rPr>
          <w:rFonts w:ascii="Arial" w:hAnsi="Arial" w:cs="Arial"/>
          <w:b/>
          <w:sz w:val="22"/>
          <w:szCs w:val="22"/>
          <w:u w:val="single"/>
        </w:rPr>
      </w:pPr>
      <w:r w:rsidRPr="009F6232">
        <w:rPr>
          <w:rFonts w:ascii="Arial" w:hAnsi="Arial" w:cs="Arial"/>
          <w:b/>
          <w:sz w:val="22"/>
          <w:szCs w:val="22"/>
          <w:u w:val="single"/>
        </w:rPr>
        <w:t>**If</w:t>
      </w:r>
      <w:r w:rsidRPr="009F6232">
        <w:rPr>
          <w:rFonts w:ascii="Arial" w:hAnsi="Arial" w:cs="Arial"/>
          <w:sz w:val="22"/>
          <w:szCs w:val="22"/>
          <w:u w:val="single"/>
        </w:rPr>
        <w:t xml:space="preserve"> </w:t>
      </w:r>
      <w:r w:rsidRPr="009F6232">
        <w:rPr>
          <w:rFonts w:ascii="Arial" w:hAnsi="Arial" w:cs="Arial"/>
          <w:b/>
          <w:sz w:val="22"/>
          <w:szCs w:val="22"/>
          <w:u w:val="single"/>
        </w:rPr>
        <w:t xml:space="preserve">you answered “No” to Item 17, please skip the remaining items on this questionnaire. </w:t>
      </w:r>
    </w:p>
    <w:p w14:paraId="5DAE8F74" w14:textId="77777777" w:rsidR="00C46992" w:rsidRPr="009F6232" w:rsidRDefault="00C46992" w:rsidP="00C46992">
      <w:pPr>
        <w:rPr>
          <w:rFonts w:ascii="Arial" w:hAnsi="Arial" w:cs="Arial"/>
          <w:sz w:val="22"/>
          <w:szCs w:val="22"/>
        </w:rPr>
      </w:pPr>
    </w:p>
    <w:p w14:paraId="0CC2507A" w14:textId="77777777" w:rsidR="00C46992" w:rsidRPr="009F6232" w:rsidRDefault="00C46992" w:rsidP="00C46992">
      <w:pPr>
        <w:autoSpaceDE w:val="0"/>
        <w:autoSpaceDN w:val="0"/>
        <w:rPr>
          <w:rFonts w:ascii="Arial" w:hAnsi="Arial" w:cs="Arial"/>
          <w:b/>
          <w:sz w:val="22"/>
          <w:szCs w:val="22"/>
          <w:u w:val="single"/>
        </w:rPr>
      </w:pPr>
      <w:r w:rsidRPr="009F6232">
        <w:rPr>
          <w:rFonts w:ascii="Arial" w:hAnsi="Arial" w:cs="Arial"/>
          <w:b/>
          <w:sz w:val="22"/>
          <w:szCs w:val="22"/>
          <w:u w:val="single"/>
        </w:rPr>
        <w:t>**If</w:t>
      </w:r>
      <w:r w:rsidRPr="009F6232">
        <w:rPr>
          <w:rFonts w:ascii="Arial" w:hAnsi="Arial" w:cs="Arial"/>
          <w:sz w:val="22"/>
          <w:szCs w:val="22"/>
          <w:u w:val="single"/>
        </w:rPr>
        <w:t xml:space="preserve"> </w:t>
      </w:r>
      <w:r w:rsidRPr="009F6232">
        <w:rPr>
          <w:rFonts w:ascii="Arial" w:hAnsi="Arial" w:cs="Arial"/>
          <w:b/>
          <w:sz w:val="22"/>
          <w:szCs w:val="22"/>
          <w:u w:val="single"/>
        </w:rPr>
        <w:t>you answered “Yes” to Item 17, please proceed with the remaining items on this questionnaire.</w:t>
      </w:r>
    </w:p>
    <w:p w14:paraId="15960B0D" w14:textId="77777777" w:rsidR="00C46992" w:rsidRPr="009F6232" w:rsidRDefault="00C46992" w:rsidP="00C46992">
      <w:pPr>
        <w:autoSpaceDE w:val="0"/>
        <w:autoSpaceDN w:val="0"/>
        <w:rPr>
          <w:rFonts w:ascii="Arial" w:hAnsi="Arial" w:cs="Arial"/>
          <w:sz w:val="22"/>
          <w:szCs w:val="22"/>
        </w:rPr>
      </w:pPr>
    </w:p>
    <w:p w14:paraId="3832A413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How comfortable are you prescribing PrEP to a patient? </w:t>
      </w:r>
    </w:p>
    <w:p w14:paraId="09CD4925" w14:textId="77777777" w:rsidR="00C46992" w:rsidRPr="009F6232" w:rsidRDefault="00C46992" w:rsidP="00C46992">
      <w:pPr>
        <w:pStyle w:val="ListParagraph"/>
        <w:numPr>
          <w:ilvl w:val="1"/>
          <w:numId w:val="5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Very Uncomfortable</w:t>
      </w:r>
    </w:p>
    <w:p w14:paraId="237BB48F" w14:textId="77777777" w:rsidR="00C46992" w:rsidRPr="009F6232" w:rsidRDefault="00C46992" w:rsidP="00C46992">
      <w:pPr>
        <w:pStyle w:val="ListParagraph"/>
        <w:numPr>
          <w:ilvl w:val="1"/>
          <w:numId w:val="5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Uncomfortable</w:t>
      </w:r>
    </w:p>
    <w:p w14:paraId="5BCA9A8E" w14:textId="77777777" w:rsidR="00C46992" w:rsidRPr="009F6232" w:rsidRDefault="00C46992" w:rsidP="00C46992">
      <w:pPr>
        <w:pStyle w:val="ListParagraph"/>
        <w:numPr>
          <w:ilvl w:val="1"/>
          <w:numId w:val="5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Neither Comfortable nor Uncomfortable</w:t>
      </w:r>
    </w:p>
    <w:p w14:paraId="069813CE" w14:textId="77777777" w:rsidR="00C46992" w:rsidRPr="009F6232" w:rsidRDefault="00C46992" w:rsidP="00C46992">
      <w:pPr>
        <w:pStyle w:val="ListParagraph"/>
        <w:numPr>
          <w:ilvl w:val="1"/>
          <w:numId w:val="5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Comfortable</w:t>
      </w:r>
    </w:p>
    <w:p w14:paraId="133C6DA0" w14:textId="77777777" w:rsidR="00C46992" w:rsidRPr="009F6232" w:rsidRDefault="00C46992" w:rsidP="00C46992">
      <w:pPr>
        <w:pStyle w:val="ListParagraph"/>
        <w:numPr>
          <w:ilvl w:val="1"/>
          <w:numId w:val="5"/>
        </w:numPr>
        <w:autoSpaceDE w:val="0"/>
        <w:autoSpaceDN w:val="0"/>
        <w:ind w:left="1080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Very Comfortable</w:t>
      </w:r>
    </w:p>
    <w:p w14:paraId="104657EA" w14:textId="77777777" w:rsidR="00C46992" w:rsidRPr="009F6232" w:rsidRDefault="00C46992" w:rsidP="00C46992">
      <w:pPr>
        <w:autoSpaceDE w:val="0"/>
        <w:autoSpaceDN w:val="0"/>
        <w:contextualSpacing/>
        <w:rPr>
          <w:rFonts w:ascii="Arial" w:hAnsi="Arial" w:cs="Arial"/>
          <w:b/>
          <w:sz w:val="22"/>
          <w:szCs w:val="22"/>
        </w:rPr>
      </w:pPr>
    </w:p>
    <w:p w14:paraId="75A755BD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How many HIV-uninfected patients have you PRESCRIBED PrEP to? </w:t>
      </w:r>
    </w:p>
    <w:p w14:paraId="2F913A88" w14:textId="77777777" w:rsidR="00C46992" w:rsidRPr="009F6232" w:rsidRDefault="00C46992" w:rsidP="00C46992">
      <w:pPr>
        <w:autoSpaceDE w:val="0"/>
        <w:autoSpaceDN w:val="0"/>
        <w:ind w:left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a.</w:t>
      </w:r>
      <w:r w:rsidRPr="009F6232">
        <w:rPr>
          <w:rFonts w:ascii="Arial" w:hAnsi="Arial" w:cs="Arial"/>
          <w:b/>
          <w:sz w:val="22"/>
          <w:szCs w:val="22"/>
        </w:rPr>
        <w:t xml:space="preserve"> </w:t>
      </w:r>
      <w:r w:rsidRPr="009F6232">
        <w:rPr>
          <w:rFonts w:ascii="Arial" w:hAnsi="Arial" w:cs="Arial"/>
          <w:sz w:val="22"/>
          <w:szCs w:val="22"/>
        </w:rPr>
        <w:t xml:space="preserve">As part of a clinical trial: </w:t>
      </w:r>
    </w:p>
    <w:p w14:paraId="717F4B72" w14:textId="77777777" w:rsidR="00C46992" w:rsidRPr="009F6232" w:rsidRDefault="00C46992" w:rsidP="00C46992">
      <w:pPr>
        <w:pStyle w:val="ListParagraph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__ __ __ patients </w:t>
      </w:r>
    </w:p>
    <w:p w14:paraId="3B7E3EAA" w14:textId="77777777" w:rsidR="00C46992" w:rsidRPr="009F6232" w:rsidRDefault="00C46992" w:rsidP="00C46992">
      <w:pPr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ab/>
        <w:t>(insert #)</w:t>
      </w:r>
    </w:p>
    <w:p w14:paraId="7536C91C" w14:textId="77777777" w:rsidR="00C46992" w:rsidRPr="009F6232" w:rsidRDefault="00C46992" w:rsidP="00C46992">
      <w:pPr>
        <w:pStyle w:val="ListParagraph"/>
        <w:rPr>
          <w:rFonts w:ascii="Arial" w:hAnsi="Arial" w:cs="Arial"/>
          <w:sz w:val="22"/>
          <w:szCs w:val="22"/>
        </w:rPr>
      </w:pPr>
    </w:p>
    <w:p w14:paraId="51CE30B4" w14:textId="77777777" w:rsidR="00C46992" w:rsidRPr="009F6232" w:rsidRDefault="00C46992" w:rsidP="00C46992">
      <w:pPr>
        <w:pStyle w:val="ListParagraph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b. As part of your clinical practice:</w:t>
      </w:r>
    </w:p>
    <w:p w14:paraId="6E2F5B34" w14:textId="77777777" w:rsidR="00C46992" w:rsidRPr="009F6232" w:rsidRDefault="00C46992" w:rsidP="00C46992">
      <w:pPr>
        <w:pStyle w:val="ListParagraph"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__ __ __ patients </w:t>
      </w:r>
    </w:p>
    <w:p w14:paraId="29CAD6B9" w14:textId="77777777" w:rsidR="00C46992" w:rsidRPr="009F6232" w:rsidRDefault="00C46992" w:rsidP="00C46992">
      <w:pPr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ab/>
      </w:r>
      <w:r w:rsidRPr="009F6232">
        <w:rPr>
          <w:rFonts w:ascii="Arial" w:hAnsi="Arial" w:cs="Arial"/>
          <w:sz w:val="22"/>
          <w:szCs w:val="22"/>
        </w:rPr>
        <w:t xml:space="preserve"> (insert #)</w:t>
      </w:r>
    </w:p>
    <w:p w14:paraId="659C425C" w14:textId="77777777" w:rsidR="00C46992" w:rsidRPr="009F6232" w:rsidRDefault="00C46992" w:rsidP="00C46992">
      <w:pPr>
        <w:contextualSpacing/>
        <w:rPr>
          <w:rFonts w:ascii="Arial" w:hAnsi="Arial" w:cs="Arial"/>
          <w:sz w:val="22"/>
          <w:szCs w:val="22"/>
        </w:rPr>
      </w:pPr>
    </w:p>
    <w:p w14:paraId="36AAA461" w14:textId="77777777" w:rsidR="00C46992" w:rsidRPr="009F6232" w:rsidRDefault="00C46992" w:rsidP="00C46992">
      <w:pPr>
        <w:pStyle w:val="ListParagraph"/>
        <w:numPr>
          <w:ilvl w:val="0"/>
          <w:numId w:val="5"/>
        </w:numPr>
        <w:autoSpaceDE w:val="0"/>
        <w:autoSpaceDN w:val="0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How many HIV-uninfected patients have you DISCUSSED PrEP with (including patients who chose not to use it)? </w:t>
      </w:r>
    </w:p>
    <w:p w14:paraId="4B70F8BA" w14:textId="77777777" w:rsidR="00C46992" w:rsidRPr="009F6232" w:rsidRDefault="00C46992" w:rsidP="00C46992">
      <w:pPr>
        <w:autoSpaceDE w:val="0"/>
        <w:autoSpaceDN w:val="0"/>
        <w:ind w:left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a.</w:t>
      </w:r>
      <w:r w:rsidRPr="009F6232">
        <w:rPr>
          <w:rFonts w:ascii="Arial" w:hAnsi="Arial" w:cs="Arial"/>
          <w:b/>
          <w:sz w:val="22"/>
          <w:szCs w:val="22"/>
        </w:rPr>
        <w:t xml:space="preserve"> </w:t>
      </w:r>
      <w:r w:rsidRPr="009F6232">
        <w:rPr>
          <w:rFonts w:ascii="Arial" w:hAnsi="Arial" w:cs="Arial"/>
          <w:sz w:val="22"/>
          <w:szCs w:val="22"/>
        </w:rPr>
        <w:t xml:space="preserve">As part of a clinical trial: </w:t>
      </w:r>
    </w:p>
    <w:p w14:paraId="4802C918" w14:textId="77777777" w:rsidR="00C46992" w:rsidRPr="009F6232" w:rsidRDefault="00C46992" w:rsidP="00C46992">
      <w:pPr>
        <w:ind w:left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__ __ __ patients </w:t>
      </w:r>
    </w:p>
    <w:p w14:paraId="2DE9692C" w14:textId="77777777" w:rsidR="00C46992" w:rsidRPr="009F6232" w:rsidRDefault="00C46992" w:rsidP="00C46992">
      <w:pPr>
        <w:ind w:left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ab/>
        <w:t>(insert #)</w:t>
      </w:r>
    </w:p>
    <w:p w14:paraId="6E749373" w14:textId="77777777" w:rsidR="00C46992" w:rsidRPr="009F6232" w:rsidRDefault="00C46992" w:rsidP="00C46992">
      <w:pPr>
        <w:ind w:left="720"/>
        <w:contextualSpacing/>
        <w:rPr>
          <w:rFonts w:ascii="Arial" w:hAnsi="Arial" w:cs="Arial"/>
          <w:sz w:val="22"/>
          <w:szCs w:val="22"/>
        </w:rPr>
      </w:pPr>
    </w:p>
    <w:p w14:paraId="09499426" w14:textId="77777777" w:rsidR="00C46992" w:rsidRPr="009F6232" w:rsidRDefault="00C46992" w:rsidP="00C46992">
      <w:pPr>
        <w:ind w:left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>b. As part of your clinical practice:</w:t>
      </w:r>
    </w:p>
    <w:p w14:paraId="66C52289" w14:textId="77777777" w:rsidR="00C46992" w:rsidRPr="009F6232" w:rsidRDefault="00C46992" w:rsidP="00C46992">
      <w:pPr>
        <w:ind w:left="720"/>
        <w:contextualSpacing/>
        <w:rPr>
          <w:rFonts w:ascii="Arial" w:hAnsi="Arial" w:cs="Arial"/>
          <w:sz w:val="22"/>
          <w:szCs w:val="22"/>
        </w:rPr>
      </w:pPr>
      <w:r w:rsidRPr="009F6232">
        <w:rPr>
          <w:rFonts w:ascii="Arial" w:hAnsi="Arial" w:cs="Arial"/>
          <w:sz w:val="22"/>
          <w:szCs w:val="22"/>
        </w:rPr>
        <w:t xml:space="preserve">__ __ __ patients </w:t>
      </w:r>
    </w:p>
    <w:p w14:paraId="33CACC78" w14:textId="77777777" w:rsidR="00C46992" w:rsidRPr="009F6232" w:rsidRDefault="00C46992" w:rsidP="00C46992">
      <w:pPr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ab/>
      </w:r>
      <w:r w:rsidRPr="009F6232">
        <w:rPr>
          <w:rFonts w:ascii="Arial" w:hAnsi="Arial" w:cs="Arial"/>
          <w:sz w:val="22"/>
          <w:szCs w:val="22"/>
        </w:rPr>
        <w:t xml:space="preserve"> (insert #)</w:t>
      </w:r>
    </w:p>
    <w:p w14:paraId="0612E440" w14:textId="77777777" w:rsidR="00C46992" w:rsidRPr="009F6232" w:rsidRDefault="00C46992" w:rsidP="00C46992">
      <w:pPr>
        <w:contextualSpacing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59D755" wp14:editId="2AA6D490">
                <wp:simplePos x="0" y="0"/>
                <wp:positionH relativeFrom="column">
                  <wp:posOffset>-1371600</wp:posOffset>
                </wp:positionH>
                <wp:positionV relativeFrom="paragraph">
                  <wp:posOffset>142240</wp:posOffset>
                </wp:positionV>
                <wp:extent cx="8229600" cy="36830"/>
                <wp:effectExtent l="0" t="0" r="25400" b="3937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29600" cy="3683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7.95pt,11.2pt" to="540.05pt,14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" strokeweight="2pt"/>
            </w:pict>
          </mc:Fallback>
        </mc:AlternateContent>
      </w:r>
    </w:p>
    <w:p w14:paraId="1DCB17C3" w14:textId="77777777" w:rsidR="00C46992" w:rsidRPr="009F6232" w:rsidRDefault="00C46992" w:rsidP="00C46992">
      <w:pPr>
        <w:autoSpaceDE w:val="0"/>
        <w:autoSpaceDN w:val="0"/>
        <w:contextualSpacing/>
        <w:jc w:val="center"/>
        <w:rPr>
          <w:rFonts w:ascii="Arial" w:hAnsi="Arial" w:cs="Arial"/>
          <w:b/>
          <w:sz w:val="22"/>
          <w:szCs w:val="22"/>
        </w:rPr>
      </w:pPr>
    </w:p>
    <w:p w14:paraId="135B4346" w14:textId="77777777" w:rsidR="00C46992" w:rsidRPr="009F6232" w:rsidRDefault="00C46992" w:rsidP="00C46992">
      <w:pPr>
        <w:autoSpaceDE w:val="0"/>
        <w:autoSpaceDN w:val="0"/>
        <w:contextualSpacing/>
        <w:jc w:val="center"/>
        <w:rPr>
          <w:rFonts w:ascii="Arial" w:hAnsi="Arial" w:cs="Arial"/>
          <w:b/>
          <w:sz w:val="22"/>
          <w:szCs w:val="22"/>
        </w:rPr>
      </w:pPr>
      <w:r w:rsidRPr="009F6232">
        <w:rPr>
          <w:rFonts w:ascii="Arial" w:hAnsi="Arial" w:cs="Arial"/>
          <w:b/>
          <w:sz w:val="22"/>
          <w:szCs w:val="22"/>
        </w:rPr>
        <w:t xml:space="preserve">Thank you for completing this questionnaire! </w:t>
      </w:r>
    </w:p>
    <w:p w14:paraId="2F308715" w14:textId="77777777" w:rsidR="00C46992" w:rsidRPr="009F6232" w:rsidRDefault="00C46992" w:rsidP="00C46992">
      <w:pPr>
        <w:autoSpaceDE w:val="0"/>
        <w:autoSpaceDN w:val="0"/>
        <w:rPr>
          <w:rFonts w:ascii="Arial" w:hAnsi="Arial" w:cs="Arial"/>
          <w:b/>
          <w:sz w:val="22"/>
          <w:szCs w:val="22"/>
        </w:rPr>
      </w:pPr>
    </w:p>
    <w:p w14:paraId="73BB025F" w14:textId="77777777" w:rsidR="00C46992" w:rsidRPr="009F6232" w:rsidRDefault="00C46992" w:rsidP="00C46992">
      <w:pPr>
        <w:rPr>
          <w:rFonts w:ascii="Arial" w:hAnsi="Arial" w:cs="Arial"/>
          <w:sz w:val="22"/>
          <w:szCs w:val="22"/>
        </w:rPr>
      </w:pPr>
    </w:p>
    <w:p w14:paraId="6856FD3B" w14:textId="77777777" w:rsidR="0059771F" w:rsidRPr="00C46992" w:rsidRDefault="0059771F">
      <w:pPr>
        <w:rPr>
          <w:rFonts w:ascii="Arial" w:hAnsi="Arial" w:cs="Arial"/>
          <w:sz w:val="22"/>
          <w:szCs w:val="22"/>
        </w:rPr>
      </w:pPr>
    </w:p>
    <w:sectPr w:rsidR="0059771F" w:rsidRPr="00C46992" w:rsidSect="00183E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146CD1" w14:textId="77777777" w:rsidR="00CE0C81" w:rsidRDefault="00CE0C81" w:rsidP="00C46992">
      <w:r>
        <w:separator/>
      </w:r>
    </w:p>
  </w:endnote>
  <w:endnote w:type="continuationSeparator" w:id="0">
    <w:p w14:paraId="4B4EEA90" w14:textId="77777777" w:rsidR="00CE0C81" w:rsidRDefault="00CE0C81" w:rsidP="00C46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E1DD4" w14:textId="77777777" w:rsidR="00CE0C81" w:rsidRDefault="00CE0C81" w:rsidP="00C46992">
      <w:r>
        <w:separator/>
      </w:r>
    </w:p>
  </w:footnote>
  <w:footnote w:type="continuationSeparator" w:id="0">
    <w:p w14:paraId="2F012FC4" w14:textId="77777777" w:rsidR="00CE0C81" w:rsidRDefault="00CE0C81" w:rsidP="00C46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F4B08"/>
    <w:multiLevelType w:val="hybridMultilevel"/>
    <w:tmpl w:val="19343AC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B224A91"/>
    <w:multiLevelType w:val="hybridMultilevel"/>
    <w:tmpl w:val="B58E8A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DFA510F"/>
    <w:multiLevelType w:val="hybridMultilevel"/>
    <w:tmpl w:val="023284E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5B13D32"/>
    <w:multiLevelType w:val="hybridMultilevel"/>
    <w:tmpl w:val="EAB0127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CBE0A6C"/>
    <w:multiLevelType w:val="hybridMultilevel"/>
    <w:tmpl w:val="E062A3E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7677A74"/>
    <w:multiLevelType w:val="hybridMultilevel"/>
    <w:tmpl w:val="6494029C"/>
    <w:lvl w:ilvl="0" w:tplc="369426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DB5991"/>
    <w:multiLevelType w:val="hybridMultilevel"/>
    <w:tmpl w:val="D38656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D325E5"/>
    <w:multiLevelType w:val="hybridMultilevel"/>
    <w:tmpl w:val="F94207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BD366C5"/>
    <w:multiLevelType w:val="hybridMultilevel"/>
    <w:tmpl w:val="A5A05AA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4CC38C0"/>
    <w:multiLevelType w:val="hybridMultilevel"/>
    <w:tmpl w:val="530EAD1C"/>
    <w:lvl w:ilvl="0" w:tplc="E9261E8A">
      <w:start w:val="8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6F38BF"/>
    <w:multiLevelType w:val="hybridMultilevel"/>
    <w:tmpl w:val="869A287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10"/>
  </w:num>
  <w:num w:numId="5">
    <w:abstractNumId w:val="5"/>
  </w:num>
  <w:num w:numId="6">
    <w:abstractNumId w:val="9"/>
  </w:num>
  <w:num w:numId="7">
    <w:abstractNumId w:val="0"/>
  </w:num>
  <w:num w:numId="8">
    <w:abstractNumId w:val="3"/>
  </w:num>
  <w:num w:numId="9">
    <w:abstractNumId w:val="1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992"/>
    <w:rsid w:val="00183E7F"/>
    <w:rsid w:val="00510970"/>
    <w:rsid w:val="0059771F"/>
    <w:rsid w:val="00C46992"/>
    <w:rsid w:val="00C75A5F"/>
    <w:rsid w:val="00CE0C81"/>
    <w:rsid w:val="00EB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C9F7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992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69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99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69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6992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469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6992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3</Words>
  <Characters>4522</Characters>
  <Application>Microsoft Macintosh Word</Application>
  <DocSecurity>0</DocSecurity>
  <Lines>37</Lines>
  <Paragraphs>10</Paragraphs>
  <ScaleCrop>false</ScaleCrop>
  <Company>Yale University</Company>
  <LinksUpToDate>false</LinksUpToDate>
  <CharactersWithSpaces>5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labrese</dc:creator>
  <cp:keywords/>
  <dc:description/>
  <cp:lastModifiedBy>Calabrese, Sarah</cp:lastModifiedBy>
  <cp:revision>3</cp:revision>
  <dcterms:created xsi:type="dcterms:W3CDTF">2016-06-03T19:25:00Z</dcterms:created>
  <dcterms:modified xsi:type="dcterms:W3CDTF">2016-06-03T19:27:00Z</dcterms:modified>
</cp:coreProperties>
</file>